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  <w:r w:rsidRPr="00071250">
        <w:rPr>
          <w:rFonts w:ascii="Tahoma" w:hAnsi="Tahoma" w:cs="Tahoma"/>
          <w:b/>
          <w:sz w:val="20"/>
          <w:szCs w:val="20"/>
        </w:rPr>
        <w:t>CHECK LIST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 w:rsidRPr="00071250">
        <w:rPr>
          <w:rFonts w:ascii="Tahoma" w:hAnsi="Tahoma" w:cs="Tahoma"/>
          <w:b/>
          <w:sz w:val="20"/>
          <w:szCs w:val="20"/>
        </w:rPr>
        <w:t>TYPE OF SCHOOL</w:t>
      </w:r>
      <w:r w:rsidRPr="00071250">
        <w:rPr>
          <w:rFonts w:ascii="Tahoma" w:hAnsi="Tahoma" w:cs="Tahoma"/>
          <w:sz w:val="20"/>
          <w:szCs w:val="20"/>
        </w:rPr>
        <w:t xml:space="preserve">         PRIVATE   [  ]           PUBLIC   [  ]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071250">
        <w:rPr>
          <w:rFonts w:ascii="Tahoma" w:hAnsi="Tahoma" w:cs="Tahoma"/>
          <w:b/>
          <w:sz w:val="20"/>
          <w:szCs w:val="20"/>
        </w:rPr>
        <w:t>AGE/DATE ESTABLISHED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  <w:r w:rsidRPr="00071250">
        <w:rPr>
          <w:rFonts w:ascii="Tahoma" w:hAnsi="Tahoma" w:cs="Tahoma"/>
          <w:b/>
          <w:sz w:val="20"/>
          <w:szCs w:val="20"/>
        </w:rPr>
        <w:t>SCHOOL POPULATION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B13C17" w:rsidRPr="00071250" w:rsidRDefault="00B13C17" w:rsidP="00B13C1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 w:rsidRPr="00071250">
        <w:rPr>
          <w:rFonts w:ascii="Tahoma" w:hAnsi="Tahoma" w:cs="Tahoma"/>
          <w:sz w:val="20"/>
          <w:szCs w:val="20"/>
        </w:rPr>
        <w:t>TOTAL NO OF CHILDREN :                MALE                       FEMALE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 w:rsidRPr="00071250">
        <w:rPr>
          <w:rFonts w:ascii="Tahoma" w:hAnsi="Tahoma" w:cs="Tahoma"/>
          <w:sz w:val="20"/>
          <w:szCs w:val="20"/>
        </w:rPr>
        <w:t>TEACHING STAFF: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 w:rsidRPr="00071250">
        <w:rPr>
          <w:rFonts w:ascii="Tahoma" w:hAnsi="Tahoma" w:cs="Tahoma"/>
          <w:sz w:val="20"/>
          <w:szCs w:val="20"/>
        </w:rPr>
        <w:t>NON-TEACHING STAFF:</w:t>
      </w: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 w:rsidRPr="00071250">
        <w:rPr>
          <w:rFonts w:ascii="Tahoma" w:hAnsi="Tahoma" w:cs="Tahoma"/>
          <w:sz w:val="20"/>
          <w:szCs w:val="20"/>
        </w:rPr>
        <w:t xml:space="preserve">                            </w:t>
      </w:r>
    </w:p>
    <w:p w:rsidR="00B13C17" w:rsidRPr="00071250" w:rsidRDefault="00B13C17" w:rsidP="00B13C17">
      <w:pPr>
        <w:rPr>
          <w:rFonts w:ascii="Tahoma" w:hAnsi="Tahoma" w:cs="Tahoma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6"/>
        <w:gridCol w:w="3043"/>
        <w:gridCol w:w="15"/>
        <w:gridCol w:w="3013"/>
      </w:tblGrid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SCORES OBTAINABLE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SCORES OBTAINED</w:t>
            </w: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PERSONNE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ON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HEALTH ASSISTANT/TRAINED FIRST-AIDER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HEALTH EDUCATOR/NUTRITIONIST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URSE/MIDWIF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DOCTOR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HEALTH APPRAISAL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 xml:space="preserve">ROUTINE INSPECTION (TEACHER OBSERVATION) 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CREENING TESTS FOR GROWTH DEFECT, HANDICAPS, DISABILITIE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ERIODIC MEDICAL EXAMS FOR STAFF &amp; PUPIL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REFERRALS TO HEALTH CENTRES/HOSPITAL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UPERVISION OF HEALTH OF THE HANDICAPPED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TREATMENT FACILITIE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FIRST AID BOX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ESSENTIAL DRUGS &amp; MATERIAL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ICK BAY/CLINIC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AMBULANCE/SCHOOL BU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ELEPHONE SERVICE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EMERGENCY CAR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FIRST AID TREATMENT USUALLY GIVE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REATMENT GIVEN RECORDED OR REFERRAL COPY SEE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lastRenderedPageBreak/>
              <w:t>NOFICATION OF PARENT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RANSPORT CHILD TO NEAREST HEALTH POST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RANSPORT CHILD HOME AFTERWARD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DISEASE CONTRO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O ACTIVITY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HEALTH TALK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END CHILD HOM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ISOLATE/QUARANTINE CHILD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INITIATE IMMUNIZATION WHERE POSSI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HEALTH RECORD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O RECORDS AVAIL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AVAILABLE BUT NOT CUMMULATIV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UMMULATIVE BUT NOT TRANSFER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UMMULATIVE AND TRANSFER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NUTRITIONAL SERVICE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CHOOL MEALS AVAIL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CREENING OF VENDORS/FOOD HANDLER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RAINING &amp; CERTIFICATION  OF FOOD HANDLERS/ VENDOR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LEANLINESS OF FOOD AREA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GOOD – 2,    FAIR – 1,  POOR – 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UTRITIONAL SUPPLEMENT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HEALTH INSTRUCTIO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ONE PERIOD/WEEK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WO PERIODS PER WEEK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HREE PERIODS PER WEEK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WATER SUPPLY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IPE BORN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lastRenderedPageBreak/>
              <w:t>BORE HOLE/MONO PUMP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WELL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URFACE WATER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WITHIN THE SCHOO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&lt;200 METERS OUTSIDE SCHOO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&gt;200 METERS OUTSIDE SCHOO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REFUSE DISPOSA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INCINERATIO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ONTROLED TIPP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OMPOST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OPEN DUMPING/BURN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SEWAGE DISPOSA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WATER CLOSET/SEPTIC TANK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IT/TRENCH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BUCKET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URFACE (BUSH/WATER)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GENDER DIFFERENTIATED TOILET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OILET ROLLS AVAIL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OAP FOR HANDWASH AVAIL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TATE OF TOILET AND TOILET AREA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 xml:space="preserve">GOOD- 5, FAIR- 3, POOR- 1 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TOILET-PUPIL RATIO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:&lt;30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: 31-45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: 46-60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: 61-90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:&gt;90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ON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BUILD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TRONG WALS &amp; ROOF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lastRenderedPageBreak/>
              <w:t>STRONG WALLS WITH MINOR CRACK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OLD WALLS, LEAKING ROOF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DILAPIDATED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FIRE PROTECTIO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ALL BUILDINGS WITH FIRE RESISTANT MATERIAL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OME PREFAB BUILD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ALL PREFAB BUILDING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FLOOR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FLAT, NON-GLOSSY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FLAT GLOSSY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WORN OFF, BROKEN &amp; DUSTY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ANDY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VENTILATIO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ADEQUAT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OT ADEQUAT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ONTROLL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NOT CONTROLLABL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LIGHT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LIGHTING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GOOD – 2, POOR -1, SUPPLEMENTARY LIGHT +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INSULATIO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INSULATION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ROPERLY CEILED- 2, PARTIALLY CEILED- 1, NO CEILING- 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SITTING COMFORT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UPIL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00% SEATED- 2, &lt;100% SEATED- 1, NONE- 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TEACHER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00% SEATED- 2, &lt;100% SEATED- 1, NONE- 0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SAFETY MEASURE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CHOOL FENCE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FIRE EXTINGUISHER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lastRenderedPageBreak/>
              <w:t>FIRE ALARM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AFETY PATROL TEAM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NUISANCE &amp; HAZARDS</w:t>
            </w:r>
          </w:p>
        </w:tc>
        <w:tc>
          <w:tcPr>
            <w:tcW w:w="3069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2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5441ED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19"/>
                <w:szCs w:val="19"/>
              </w:rPr>
            </w:pPr>
            <w:r w:rsidRPr="005441ED">
              <w:rPr>
                <w:rFonts w:ascii="Tahoma" w:hAnsi="Tahoma" w:cs="Tahoma"/>
                <w:sz w:val="19"/>
                <w:szCs w:val="19"/>
              </w:rPr>
              <w:t>NOISE POLLUTION</w:t>
            </w:r>
          </w:p>
        </w:tc>
        <w:tc>
          <w:tcPr>
            <w:tcW w:w="3069" w:type="dxa"/>
            <w:gridSpan w:val="2"/>
          </w:tcPr>
          <w:p w:rsidR="00B13C17" w:rsidRPr="005441ED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19"/>
                <w:szCs w:val="19"/>
              </w:rPr>
            </w:pPr>
            <w:r w:rsidRPr="005441ED">
              <w:rPr>
                <w:rFonts w:ascii="Tahoma" w:hAnsi="Tahoma" w:cs="Tahoma"/>
                <w:sz w:val="19"/>
                <w:szCs w:val="19"/>
              </w:rPr>
              <w:t>ABSENCE – 5, PRESENCE IN ANY FORM – 0</w:t>
            </w:r>
          </w:p>
        </w:tc>
        <w:tc>
          <w:tcPr>
            <w:tcW w:w="3028" w:type="dxa"/>
            <w:gridSpan w:val="2"/>
          </w:tcPr>
          <w:p w:rsidR="00B13C17" w:rsidRPr="005441ED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19"/>
                <w:szCs w:val="19"/>
              </w:rPr>
            </w:pPr>
          </w:p>
        </w:tc>
      </w:tr>
      <w:tr w:rsidR="00B13C17" w:rsidRPr="00071250" w:rsidTr="00D338B9">
        <w:tc>
          <w:tcPr>
            <w:tcW w:w="3145" w:type="dxa"/>
          </w:tcPr>
          <w:p w:rsidR="00B13C17" w:rsidRPr="005441ED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19"/>
                <w:szCs w:val="19"/>
              </w:rPr>
            </w:pPr>
            <w:r w:rsidRPr="005441ED">
              <w:rPr>
                <w:rFonts w:ascii="Tahoma" w:hAnsi="Tahoma" w:cs="Tahoma"/>
                <w:sz w:val="19"/>
                <w:szCs w:val="19"/>
              </w:rPr>
              <w:t>FLOODING/OPEN DRAINAGES</w:t>
            </w:r>
          </w:p>
        </w:tc>
        <w:tc>
          <w:tcPr>
            <w:tcW w:w="3069" w:type="dxa"/>
            <w:gridSpan w:val="2"/>
          </w:tcPr>
          <w:p w:rsidR="00B13C17" w:rsidRPr="005441ED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19"/>
                <w:szCs w:val="19"/>
              </w:rPr>
            </w:pPr>
            <w:r w:rsidRPr="005441ED">
              <w:rPr>
                <w:rFonts w:ascii="Tahoma" w:hAnsi="Tahoma" w:cs="Tahoma"/>
                <w:sz w:val="19"/>
                <w:szCs w:val="19"/>
              </w:rPr>
              <w:t>ABSENCE- 3, PRESENCE IN ANY FORM- 0</w:t>
            </w:r>
          </w:p>
        </w:tc>
        <w:tc>
          <w:tcPr>
            <w:tcW w:w="3028" w:type="dxa"/>
            <w:gridSpan w:val="2"/>
          </w:tcPr>
          <w:p w:rsidR="00B13C17" w:rsidRPr="005441ED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19"/>
                <w:szCs w:val="19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HEALTHFUL LIVING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 xml:space="preserve">ADEQUATE EMOTIONAL CLIMATE 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HOES WORN COMPULSORILY BY STAFF &amp; PUPILS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SPORTS FIELD AVAILABLE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OTHER SPORTS FACILITIES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WASH HAND BASINS &amp; STANDS IN CLASS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DUST BINS &amp; WASTE PAPER BASKETS AVAILABLE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RESENCE OF HEALTH BASED IEC MATERIALS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.5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PRESENCE OF HEALTH BASED CLUBS/SOCIETIES/ACTIVITIES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2.5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POLICY MATERIALS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OPY OF NATIONAL POLICY ON SHP IN SCHOOL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COPY OF IMPLEMENTATION GUIDELINES IN SCHOOL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071250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13C17" w:rsidRPr="00071250" w:rsidTr="00D338B9">
        <w:tc>
          <w:tcPr>
            <w:tcW w:w="3171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TOTAL OBTAINABLE</w:t>
            </w:r>
          </w:p>
        </w:tc>
        <w:tc>
          <w:tcPr>
            <w:tcW w:w="3058" w:type="dxa"/>
            <w:gridSpan w:val="2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b/>
                <w:sz w:val="20"/>
                <w:szCs w:val="20"/>
              </w:rPr>
            </w:pPr>
            <w:r w:rsidRPr="00071250">
              <w:rPr>
                <w:rFonts w:ascii="Tahoma" w:hAnsi="Tahoma" w:cs="Tahoma"/>
                <w:b/>
                <w:sz w:val="20"/>
                <w:szCs w:val="20"/>
              </w:rPr>
              <w:t>120</w:t>
            </w:r>
          </w:p>
        </w:tc>
        <w:tc>
          <w:tcPr>
            <w:tcW w:w="3013" w:type="dxa"/>
          </w:tcPr>
          <w:p w:rsidR="00B13C17" w:rsidRPr="00071250" w:rsidRDefault="00B13C17" w:rsidP="00D338B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:rsidR="00B13C17" w:rsidRPr="00071250" w:rsidRDefault="00B13C17" w:rsidP="00B13C17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13C17" w:rsidRDefault="00B13C17" w:rsidP="00B13C17">
      <w:pPr>
        <w:rPr>
          <w:rFonts w:ascii="Tahoma" w:hAnsi="Tahoma" w:cs="Tahoma"/>
          <w:sz w:val="20"/>
          <w:szCs w:val="20"/>
        </w:rPr>
      </w:pPr>
    </w:p>
    <w:p w:rsidR="00BB755D" w:rsidRDefault="00BB755D">
      <w:bookmarkStart w:id="0" w:name="_GoBack"/>
      <w:bookmarkEnd w:id="0"/>
    </w:p>
    <w:sectPr w:rsidR="00BB7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254256"/>
    <w:multiLevelType w:val="hybridMultilevel"/>
    <w:tmpl w:val="19E030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17"/>
    <w:rsid w:val="00B13C17"/>
    <w:rsid w:val="00BB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C1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C1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AN</dc:creator>
  <cp:lastModifiedBy>AMORAN</cp:lastModifiedBy>
  <cp:revision>1</cp:revision>
  <dcterms:created xsi:type="dcterms:W3CDTF">2016-03-22T15:40:00Z</dcterms:created>
  <dcterms:modified xsi:type="dcterms:W3CDTF">2016-03-22T15:46:00Z</dcterms:modified>
</cp:coreProperties>
</file>